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4247"/>
        <w:gridCol w:w="4111"/>
      </w:tblGrid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orward prim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everse primer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rid1a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TCAAGGCATTCGCGGA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TCCCTCTGGTTTCTCCTG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rx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TTACCTCATGGGCTCAGC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GCGGTGACTACTAAGATCCC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hlhb5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TGGAACGTGCCTATTGC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ATCTGTTGGCCACAGGAAC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lb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GGTATTAGAAGTCCCTGCCTT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AACCTCCTACCCAAAGCCTTCC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dh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GCAAAAGTCTGCCTTCAG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it-IT"/>
              </w:rPr>
              <w:t>ACAAGAAGAAAGGGTGAGTGCC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b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CAGACTTGCATTGTTATCCTAGTCC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ATTTAGTGCTCTCTGGTGTATTGGT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xcr7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AGCTAAGCAACCAGGGA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AAGCTGGTCTCAAACTCA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bf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GTAATGGATTTTGAGATGG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AATTGGTGGTGTGTGTGC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pha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GTGAGGTTAAGTTGACCATAAAC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GTACGGACTACCCAGACA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brb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CACATGGGCAAACTTGCTC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CACTCCACTCTAGCTCATGTCTG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pdh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ACTCGCGGCTTTACG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GGAACAGGGAGGAGCAGAGAGC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rm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TTGCCTGCAAAGTGTCAGA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GCTGTTCGACATCCCACAAATC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ist1h4h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ATGAGTTACCACTTGAGCGT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CGATGGATCGAAACCATCCTC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Jph4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CAGTGTATCATGTGGGCAA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CTGCTCTGATTGGATTCCAG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mo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AGCTAATGGCGGGCAC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CGCTCTCACCAGAGTGC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mo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CAGCAGATTTCTCATTTCAACT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TTCCCCTGTGTTTCCACAA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lig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CCAAGGTCACCGTGCTAG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CCGGAAGGAGTCAGTTCAGA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pap2b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GTCCCGGCTGCATGTAA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ACAGTAGGCGCTCAACAAG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ph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TTGGGCTCAGGTCTCA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AAGTTCCTACGGGACAGGAAA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te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GCAGCAGCAACTTG</w:t>
            </w:r>
            <w:r>
              <w:rPr>
                <w:sz w:val="22"/>
                <w:szCs w:val="22"/>
                <w:lang w:val="en-GB"/>
              </w:rPr>
              <w:t>TCT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GCCACTAATGTAATCCATCAAACC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ma3c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AACTGCTTTGCACTC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GCTGCAGGCTAGACTCT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3tc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AGAGGTCTACTGTGCTCCC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AAGTGCCAGCCTTTAGAATGC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ox2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GTTCCCCAGTGTTTTACTAAG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TCTTGGCCATTAATCCAGGAT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room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4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TTTAAACCGAAGCCGACTTG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ATAAACGAATCTCTCCGTGGG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pb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AGCTTGGCTCATCCTGTG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TCGGTGATTGGCTCTGGAT</w:t>
            </w:r>
          </w:p>
        </w:tc>
      </w:tr>
      <w:tr>
        <w:trPr/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ic3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AGCTATTTGGCCGTGCA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TGCCGCATGTAACGGAAGAA</w:t>
            </w:r>
          </w:p>
        </w:tc>
      </w:tr>
    </w:tbl>
    <w:p>
      <w:pPr>
        <w:pStyle w:val="Normal"/>
        <w:spacing w:before="40" w:after="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3:51:00Z</dcterms:created>
  <dc:creator>U613</dc:creator>
  <dc:description/>
  <cp:keywords/>
  <dc:language>en-US</dc:language>
  <cp:lastModifiedBy>U613</cp:lastModifiedBy>
  <dcterms:modified xsi:type="dcterms:W3CDTF">2011-04-20T15:16:00Z</dcterms:modified>
  <cp:revision>3</cp:revision>
  <dc:subject/>
  <dc:title/>
</cp:coreProperties>
</file>